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lang w:val="en-US" w:eastAsia="en-US"/>
        </w:rPr>
      </w:pPr>
      <w:r>
        <w:rPr>
          <w:rFonts w:eastAsia="MS Mincho;ＭＳ 明朝" w:cs="Arial" w:ascii="Arial" w:hAnsi="Arial"/>
          <w:b/>
          <w:lang w:val="en-US" w:eastAsia="ja-JP"/>
        </w:rPr>
        <w:t xml:space="preserve">Supplementary Data 1 </w:t>
      </w:r>
      <w:r>
        <w:rPr>
          <w:rFonts w:eastAsia="MS Mincho;ＭＳ 明朝" w:cs="Arial" w:ascii="Arial" w:hAnsi="Arial"/>
          <w:lang w:val="en-US" w:eastAsia="ja-JP"/>
        </w:rPr>
        <w:t>Cartesian coordinates of the lowest energy calculated structures.</w:t>
      </w:r>
    </w:p>
    <w:p>
      <w:pPr>
        <w:pStyle w:val="Normal"/>
        <w:jc w:val="center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rFonts w:ascii="Arial" w:hAnsi="Arial" w:cs="Arial"/>
          <w:b/>
          <w:b/>
          <w:sz w:val="18"/>
          <w:szCs w:val="18"/>
          <w:lang w:val="en-US" w:eastAsia="en-US"/>
        </w:rPr>
      </w:pPr>
      <w:r>
        <w:rPr>
          <w:rFonts w:cs="Arial" w:ascii="Arial" w:hAnsi="Arial"/>
          <w:b/>
          <w:sz w:val="18"/>
          <w:szCs w:val="18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18"/>
          <w:szCs w:val="18"/>
          <w:lang w:val="en-US" w:eastAsia="en-US"/>
        </w:rPr>
      </w:pPr>
      <w:r>
        <w:rPr>
          <w:rFonts w:cs="Arial" w:ascii="Arial" w:hAnsi="Arial"/>
          <w:b/>
          <w:sz w:val="18"/>
          <w:szCs w:val="18"/>
          <w:lang w:val="en-US" w:eastAsia="en-US"/>
        </w:rPr>
        <w:t>Structure 2a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1.079713   0.894107  -0.07505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0.116645   0.011037  -0.25127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0.008814  -1.007925  -0.60407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1.340121   0.473302   0.01118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1.501480   1.485914   0.36763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2.532726  -0.397569  -0.17883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>-3.655758   0.248530   0.13370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4.885546  -0.493230  -0.01312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4.970269  -0.813488  -1.05495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4.826600  -1.383298   0.61884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6.016214   0.422931   0.39565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6.045920   1.309661  -0.24195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6.966452  -0.106976   0.29640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5.902525   0.738314   1.43552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>-2.497023  -1.546994  -0.56830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2.431199   0.266844  -0.00421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2.605653  -1.101198   0.23828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3.553096   1.091958  -0.16133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3.889966  -1.635638   0.32452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1.751416  -1.754117   0.38244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4.832510   0.554208  -0.08863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3.403511   2.150771  -0.34576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5.001650  -0.811380   0.15573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020726  -2.694228   0.52239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5.698419   1.194371  -0.22138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6.000754  -1.231305   0.21495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 xml:space="preserve"> 0.942080   2.105974  -0.00134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p>
      <w:pPr>
        <w:pStyle w:val="Normal"/>
        <w:ind w:left="567" w:hanging="567"/>
        <w:jc w:val="both"/>
        <w:rPr>
          <w:rFonts w:ascii="Arial" w:hAnsi="Arial" w:cs="Arial"/>
          <w:b/>
          <w:b/>
          <w:sz w:val="18"/>
          <w:szCs w:val="18"/>
          <w:lang w:val="en-US" w:eastAsia="en-US"/>
        </w:rPr>
      </w:pPr>
      <w:r>
        <w:rPr>
          <w:rFonts w:cs="Arial" w:ascii="Arial" w:hAnsi="Arial"/>
          <w:b/>
          <w:sz w:val="18"/>
          <w:szCs w:val="18"/>
          <w:lang w:val="en-US" w:eastAsia="en-US"/>
        </w:rPr>
        <w:t>Structure 2a_ts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0.884411  -0.813302   0.74188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0.272241  -0.082960   0.13770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0.118434   0.330923  -0.85590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1.571289  -0.510212   0.43983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1.761723  -1.137484   1.30141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2.662697  -0.023464  -0.32651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>-3.870369  -0.531460   0.08257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5.019997  -0.107849  -0.65191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5.100169   0.982990  -0.60509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4.903848  -0.388976  -1.70380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6.228774  -0.777642  -0.03160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6.336032  -0.487427   1.01697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7.134386  -0.480175  -0.56668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6.137891  -1.865863  -0.08436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>-2.614408   0.767763  -1.27928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 xml:space="preserve"> 0.756524  -1.497703   1.75087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S</w:t>
        <w:tab/>
        <w:t xml:space="preserve"> 0.390582   1.814202   1.12898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1.512462   2.528032  -0.11753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1.550643   3.611758   0.01639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2.523065   2.121252  -0.02821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1.139472   2.321466  -1.12621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2.229609  -0.699275   0.08362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2.373252  -0.536486  -1.29765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3.371223  -0.787898   0.88837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3.645223  -0.463869  -1.86633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1.500434  -0.482698  -1.94065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4.639435  -0.691945   0.32423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3.247620  -0.917834   1.95924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4.778111  -0.531478  -1.05695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3.748892  -0.350050  -2.94065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5.519817  -0.742090   0.95709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5.766891  -0.461743  -1.49936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p>
      <w:pPr>
        <w:pStyle w:val="Normal"/>
        <w:ind w:left="567" w:hanging="567"/>
        <w:jc w:val="both"/>
        <w:rPr>
          <w:rFonts w:ascii="Arial" w:hAnsi="Arial" w:cs="Arial"/>
          <w:b/>
          <w:b/>
          <w:sz w:val="18"/>
          <w:szCs w:val="18"/>
          <w:lang w:val="en-US" w:eastAsia="en-US"/>
        </w:rPr>
      </w:pPr>
      <w:r>
        <w:rPr>
          <w:rFonts w:cs="Arial" w:ascii="Arial" w:hAnsi="Arial"/>
          <w:b/>
          <w:sz w:val="18"/>
          <w:szCs w:val="18"/>
          <w:lang w:val="en-US" w:eastAsia="en-US"/>
        </w:rPr>
        <w:t>Structure 2a_ts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1.521881   0.448869  -0.53458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0.444623  -0.313734   0.05424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0.654269  -1.076498   0.79482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0.855908  -0.007664  -0.24484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1.949867  -0.895367   0.22665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 xml:space="preserve"> 3.054493  -0.752408  -0.51945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4.216591  -1.475482  -0.08189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469294  -1.137521   0.92899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3.976751  -2.541289  -0.03729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5.326230  -1.186076  -1.06845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5.540263  -0.114868  -1.10680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6.235114  -1.710633  -0.76391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5.049984  -1.524872  -2.07012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 xml:space="preserve"> 1.859536  -1.702175   1.13435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>-1.325270   1.441773  -1.25303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1.081545   0.638079  -1.08654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S</w:t>
        <w:tab/>
        <w:t xml:space="preserve"> 1.931460   1.808081   1.18210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3.271227   2.266915   0.02771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176968   1.685405   0.21757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2.963178   2.077312  -1.00642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3.511409   3.329372   0.12039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2.940170   0.031566  -0.24991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3.959816   0.973717  -0.43239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3.275567  -1.261915   0.16892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5.288137   0.636644  -0.18743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3.691525   1.971550  -0.76440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4.606849  -1.604271   0.40195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2.504135  -2.014933   0.29343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5.614741  -0.655202   0.23005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6.069222   1.378456  -0.32182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4.856731  -2.612915   0.71554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6.650293  -0.921470   0.41765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p>
      <w:pPr>
        <w:pStyle w:val="Normal"/>
        <w:ind w:left="567" w:hanging="567"/>
        <w:jc w:val="both"/>
        <w:rPr>
          <w:rFonts w:ascii="Arial" w:hAnsi="Arial" w:cs="Arial"/>
          <w:b/>
          <w:b/>
          <w:sz w:val="18"/>
          <w:szCs w:val="18"/>
          <w:lang w:val="en-US" w:eastAsia="en-US"/>
        </w:rPr>
      </w:pPr>
      <w:r>
        <w:rPr>
          <w:rFonts w:cs="Arial" w:ascii="Arial" w:hAnsi="Arial"/>
          <w:b/>
          <w:sz w:val="18"/>
          <w:szCs w:val="18"/>
          <w:lang w:val="en-US" w:eastAsia="en-US"/>
        </w:rPr>
        <w:t>Structure 2a_add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1.380760   0.648206   0.62694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0.220194   1.285009  -0.12036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0.228686   0.953551  -1.16218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1.035106   0.806696   0.52173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1.176507   0.954270   1.58650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1.988028   0.128025  -0.22574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>-3.093651  -0.271396   0.52083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4.118056  -0.961737  -0.18543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4.496693  -0.334596  -1.00017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3.712240  -1.875308  -0.63405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5.217516  -1.285332   0.80710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5.625642  -0.369935   1.24453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6.029163  -1.820288   0.30642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4.835944  -1.915346   1.61541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>-1.951915  -0.161933  -1.44855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 xml:space="preserve"> 1.956770   1.210247   1.54724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S</w:t>
        <w:tab/>
        <w:t xml:space="preserve"> 0.315065   3.121656  -0.14232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1.952604   3.372680  -0.89126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2.073517   4.441383  -1.07622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2.740625   3.032564  -0.21678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2.022739   2.839953  -1.84296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1.776374  -0.752510   0.23921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1.054588  -1.516044  -0.68950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2.929779  -1.290104   0.82304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1.488410  -2.798718  -1.02032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0.142105  -1.128274  -1.13684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3.363642  -2.569407   0.48526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3.479863  -0.689665   1.54043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2.641962  -3.326902  -0.43834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0.921908  -3.389080  -1.73379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261980  -2.974996   0.93996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2.976472  -4.325251  -0.70312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p>
      <w:pPr>
        <w:pStyle w:val="Normal"/>
        <w:ind w:left="567" w:hanging="567"/>
        <w:jc w:val="both"/>
        <w:rPr>
          <w:rFonts w:ascii="Arial" w:hAnsi="Arial" w:cs="Arial"/>
          <w:b/>
          <w:b/>
          <w:sz w:val="18"/>
          <w:szCs w:val="18"/>
          <w:lang w:val="en-US" w:eastAsia="en-US"/>
        </w:rPr>
      </w:pPr>
      <w:r>
        <w:rPr>
          <w:rFonts w:cs="Arial" w:ascii="Arial" w:hAnsi="Arial"/>
          <w:b/>
          <w:sz w:val="18"/>
          <w:szCs w:val="18"/>
          <w:lang w:val="en-US" w:eastAsia="en-US"/>
        </w:rPr>
        <w:t>Structure 2a_add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1.192729  -0.324172   0.66467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0.186168  -0.344336  -0.28390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0.386262  -0.161203  -1.33359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1.205124  -0.719061   0.10387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2.178490   0.262996  -0.51595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 xml:space="preserve"> 2.558336   1.193922   0.36953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3.398403   2.251938  -0.13177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306533   1.807563  -0.54821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2.866134   2.765348  -0.93756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3.700044   3.176188   1.02665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222567   2.640446   1.82299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337382   3.995266   0.68470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2.778922   3.600752   1.43330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 xml:space="preserve"> 2.549903   0.264807  -1.67243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>-1.050459  -0.617417   1.90298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1.292404  -0.667974   1.19194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S</w:t>
        <w:tab/>
        <w:t xml:space="preserve"> 1.591661  -2.444216  -0.41035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3.318965  -2.572750   0.14212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3.957597  -1.888371  -0.42164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3.397034  -2.359325   1.21066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3.650610  -3.596182  -0.04012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2.590336   0.050728   0.21009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3.678845  -0.383345   0.97648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2.849420   0.823802  -0.93069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4.988325  -0.079025   0.60528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3.475670  -0.964635   1.87022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4.156504   1.136157  -1.30200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2.023931   1.203451  -1.52512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5.233414   0.681950  -0.53819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5.818222  -0.433826   1.20977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4.334521   1.743163  -2.18493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6.251104   0.926056  -0.82738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p>
      <w:pPr>
        <w:pStyle w:val="Normal"/>
        <w:ind w:left="567" w:hanging="567"/>
        <w:jc w:val="both"/>
        <w:rPr>
          <w:rFonts w:ascii="Arial" w:hAnsi="Arial" w:cs="Arial"/>
          <w:b/>
          <w:b/>
          <w:sz w:val="18"/>
          <w:szCs w:val="18"/>
          <w:lang w:val="en-US" w:eastAsia="en-US"/>
        </w:rPr>
      </w:pPr>
      <w:r>
        <w:rPr>
          <w:rFonts w:cs="Arial" w:ascii="Arial" w:hAnsi="Arial"/>
          <w:b/>
          <w:sz w:val="18"/>
          <w:szCs w:val="18"/>
          <w:lang w:val="en-US" w:eastAsia="en-US"/>
        </w:rPr>
        <w:t>Structure 2b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2.964902   0.056396  -0.00007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1.599268  -0.544088  -0.00005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1.562600  -1.631046  -0.00005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0.470007   0.167817  -0.00005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0.453266   1.253277  -0.00005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0.850753  -0.522852   0.00001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>-1.852513   0.355994   0.00044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3.188234  -0.192305   0.00072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3.300176  -0.822324  -0.88560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3.300673  -0.820422   0.88836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4.152929   0.971259  -0.00078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4.012419   1.589775  -0.89039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5.177690   0.592536  -0.00064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4.012892   1.591669   0.88757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>-1.003408  -1.726902  -0.00015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 xml:space="preserve"> 3.930976  -0.688969  -0.00033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3.115208   1.554904   0.00024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2.634181   1.985243  -0.88291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2.634092   1.984780   0.88358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174455   1.808735   0.00035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p>
      <w:pPr>
        <w:pStyle w:val="Normal"/>
        <w:ind w:left="567" w:hanging="567"/>
        <w:jc w:val="both"/>
        <w:rPr>
          <w:rFonts w:ascii="Arial" w:hAnsi="Arial" w:cs="Arial"/>
          <w:b/>
          <w:b/>
          <w:sz w:val="18"/>
          <w:szCs w:val="18"/>
          <w:lang w:val="en-US" w:eastAsia="en-US"/>
        </w:rPr>
      </w:pPr>
      <w:r>
        <w:rPr>
          <w:rFonts w:cs="Arial" w:ascii="Arial" w:hAnsi="Arial"/>
          <w:b/>
          <w:sz w:val="18"/>
          <w:szCs w:val="18"/>
          <w:lang w:val="en-US" w:eastAsia="en-US"/>
        </w:rPr>
        <w:t>Structure 2b_ts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2.032456   1.193717  -0.38574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0.887252   0.242802  -0.41817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0.386700   0.633068  -0.00640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0.543857   1.489458   0.63851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1.512798  -0.179206  -0.33458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>-2.688900   0.334559   0.14046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3.873176  -0.410958  -0.15265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3.985904  -0.499709  -1.23793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3.775713  -1.421165   0.25751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5.040746   0.328392   0.46675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5.126994   1.334918   0.04897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5.970208  -0.210326   0.26514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4.916295   0.409569   1.54980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>-1.507387  -1.236763  -0.97424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 xml:space="preserve"> 2.901216   1.152287  -1.25268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2.052649   2.263597   0.68088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1.463571   3.116124   0.32341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1.617206   1.914672   1.61813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3.078930   2.595734   0.84269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0.950244  -0.485389  -1.22446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S</w:t>
        <w:tab/>
        <w:t xml:space="preserve"> 2.056808  -1.106070   1.04044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3.218588  -1.836484  -0.15564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3.749250  -1.041554  -0.68983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3.951749  -2.453428   0.36913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2.694515  -2.462000  -0.88322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p>
      <w:pPr>
        <w:pStyle w:val="Normal"/>
        <w:ind w:left="567" w:hanging="567"/>
        <w:jc w:val="both"/>
        <w:rPr>
          <w:rFonts w:ascii="Arial" w:hAnsi="Arial" w:cs="Arial"/>
          <w:b/>
          <w:b/>
          <w:sz w:val="18"/>
          <w:szCs w:val="18"/>
          <w:lang w:val="en-US" w:eastAsia="en-US"/>
        </w:rPr>
      </w:pPr>
      <w:r>
        <w:rPr>
          <w:rFonts w:cs="Arial" w:ascii="Arial" w:hAnsi="Arial"/>
          <w:b/>
          <w:sz w:val="18"/>
          <w:szCs w:val="18"/>
          <w:lang w:val="en-US" w:eastAsia="en-US"/>
        </w:rPr>
        <w:t>Structure 2b_ts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3.020778  -0.303935   0.43730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1.813540  -0.745298  -0.21676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1.885772  -1.424272  -1.06011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0.588046  -0.258001   0.16787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0.652056  -0.877541  -0.36763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>-1.702028  -0.652778   0.43610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2.979595  -1.101864  -0.04420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3.184029  -0.599509  -0.99579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2.932264  -2.178590  -0.22829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4.006337  -0.752970   1.01057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4.027829   0.325482   1.18754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4.997737  -1.069766   0.67780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3.779178  -1.258653   1.95244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>-0.722909  -1.553338  -1.37818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 xml:space="preserve"> 3.031906   0.541845   1.34720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4.335736  -0.890484  -0.03936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5.004126  -1.035905   0.81205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201553  -1.833672  -0.57254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811911  -0.176594  -0.72070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0.492926   0.267388   1.11253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S</w:t>
        <w:tab/>
        <w:t>-0.125446   1.868637  -0.91882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1.363709   2.404789   0.31228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2.356584   2.015027   0.07440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1.090303   2.040878   1.30872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1.415401   3.495991   0.35173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p>
      <w:pPr>
        <w:pStyle w:val="Normal"/>
        <w:ind w:left="567" w:hanging="567"/>
        <w:jc w:val="both"/>
        <w:rPr>
          <w:rFonts w:ascii="Arial" w:hAnsi="Arial" w:cs="Arial"/>
          <w:b/>
          <w:b/>
          <w:sz w:val="18"/>
          <w:szCs w:val="18"/>
          <w:lang w:val="en-US" w:eastAsia="en-US"/>
        </w:rPr>
      </w:pPr>
      <w:r>
        <w:rPr>
          <w:rFonts w:cs="Arial" w:ascii="Arial" w:hAnsi="Arial"/>
          <w:b/>
          <w:sz w:val="18"/>
          <w:szCs w:val="18"/>
          <w:lang w:val="en-US" w:eastAsia="en-US"/>
        </w:rPr>
        <w:t>Structure 2b_add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1.796938   1.265556  -0.23362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1.099096  -0.030394   0.14000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0.977496  -0.061286   1.22842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0.254245   0.014525  -0.47829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0.344730   0.170362  -1.54749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1.390858  -0.132495   0.30618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>-2.574255  -0.064948  -0.42942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3.785337  -0.188079   0.30601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3.810534  -1.151372   0.82765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3.842957   0.599385   1.06585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4.931404  -0.075138  -0.68027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4.874723  -0.867503  -1.43186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5.887318  -0.163856  -0.15675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4.906950   0.890621  -1.19276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>-1.467611  -0.308763   1.54767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 xml:space="preserve"> 2.517974   1.384897  -1.21137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1.509655   2.436954   0.67765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0.515123   2.362099   1.12172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2.247019   2.415468   1.48907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1.617444   3.376959   0.13442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S</w:t>
        <w:tab/>
        <w:t xml:space="preserve"> 2.038925  -1.530977  -0.36056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3.627017  -1.227881   0.47229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245123  -2.118734   0.34900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137849  -0.371787   0.02729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3.470306  -1.052513   1.53964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p>
      <w:pPr>
        <w:pStyle w:val="Normal"/>
        <w:ind w:left="567" w:hanging="567"/>
        <w:jc w:val="both"/>
        <w:rPr>
          <w:rFonts w:ascii="Arial" w:hAnsi="Arial" w:cs="Arial"/>
          <w:b/>
          <w:b/>
          <w:sz w:val="18"/>
          <w:szCs w:val="18"/>
          <w:lang w:val="en-US" w:eastAsia="en-US"/>
        </w:rPr>
      </w:pPr>
      <w:r>
        <w:rPr>
          <w:rFonts w:cs="Arial" w:ascii="Arial" w:hAnsi="Arial"/>
          <w:b/>
          <w:sz w:val="18"/>
          <w:szCs w:val="18"/>
          <w:lang w:val="en-US" w:eastAsia="en-US"/>
        </w:rPr>
        <w:t>Structure 2b_add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2.313140  -1.208738  -0.15781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1.417053  -0.456316   0.58032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1.432818  -0.478859   1.66572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0.429190   0.438734  -0.09283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0.943685   0.199690   0.50012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 xml:space="preserve"> 1.650109  -0.662494  -0.24461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2.927889  -1.067907   0.28236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3.548019  -0.177426   0.41704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2.769423  -1.527300   1.26225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3.537079  -2.037813  -0.70536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3.677871  -1.561467  -1.67873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511331  -2.370182  -0.33870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2.897237  -2.914600  -0.83174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 xml:space="preserve"> 1.365801   0.668661   1.53842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>-2.394432  -1.233142  -1.43694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3.296004  -2.091504   0.60222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3.169183  -3.132905   0.28702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3.170393  -2.031977   1.68667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4.320570  -1.799160   0.34776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0.402720   0.189245  -1.15683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S</w:t>
        <w:tab/>
        <w:t>-0.918838   2.205979   0.06033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0.475398   3.014901  -0.78088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1.402950   2.865743  -0.22306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0.586682   2.629266  -1.79699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0.259773   4.083483  -0.82956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p>
      <w:pPr>
        <w:pStyle w:val="Normal"/>
        <w:ind w:left="567" w:hanging="567"/>
        <w:jc w:val="both"/>
        <w:rPr>
          <w:rFonts w:ascii="Arial" w:hAnsi="Arial" w:cs="Arial"/>
          <w:b/>
          <w:b/>
          <w:sz w:val="18"/>
          <w:szCs w:val="18"/>
          <w:lang w:val="en-US" w:eastAsia="en-US"/>
        </w:rPr>
      </w:pPr>
      <w:r>
        <w:rPr>
          <w:rFonts w:cs="Arial" w:ascii="Arial" w:hAnsi="Arial"/>
          <w:b/>
          <w:sz w:val="18"/>
          <w:szCs w:val="18"/>
          <w:lang w:val="en-US" w:eastAsia="en-US"/>
        </w:rPr>
        <w:t>Structure 2c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1.099401   0.895235  -0.05088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0.096578   0.015216  -0.21841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0.025206  -1.013130  -0.54349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1.322935   0.485358   0.01599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1.462504   1.513015   0.34423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2.522577  -0.390100  -0.16760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4.964992  -0.519128  -0.02689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5.059219  -0.877153  -1.05755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4.938236  -1.401582   0.62113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6.127474   0.388927   0.34072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6.164732   1.262407  -0.31655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7.069129  -0.153904   0.23888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6.042974   0.733376   1.37545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>-2.433602  -1.561621  -0.54296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2.452414   0.266052   0.00349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2.629687  -1.099728   0.25605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3.572870   1.087430  -0.18047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3.914670  -1.635307   0.32593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1.776834  -1.749488   0.42094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4.852884   0.548608  -0.12459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3.421603   2.144683  -0.37243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5.024646  -0.814674   0.13020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047246  -2.692129   0.53214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5.717167   1.186299  -0.27857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6.024078  -1.235498   0.17652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 xml:space="preserve"> 0.969718   2.108659   0.02906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N</w:t>
        <w:tab/>
        <w:t>-3.702486   0.197005   0.10530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3.718948   1.160440   0.41219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p>
      <w:pPr>
        <w:pStyle w:val="Normal"/>
        <w:ind w:left="567" w:hanging="567"/>
        <w:jc w:val="both"/>
        <w:rPr>
          <w:rFonts w:ascii="Arial" w:hAnsi="Arial" w:cs="Arial"/>
          <w:b/>
          <w:b/>
          <w:sz w:val="18"/>
          <w:szCs w:val="18"/>
          <w:lang w:val="en-US" w:eastAsia="en-US"/>
        </w:rPr>
      </w:pPr>
      <w:r>
        <w:rPr>
          <w:rFonts w:cs="Arial" w:ascii="Arial" w:hAnsi="Arial"/>
          <w:b/>
          <w:sz w:val="18"/>
          <w:szCs w:val="18"/>
          <w:lang w:val="en-US" w:eastAsia="en-US"/>
        </w:rPr>
        <w:t>Structure 2c_ts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1.069484   0.717264  -0.93557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0.316289   0.312193  -0.53284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0.615204  -1.074551  -0.41379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0.173586  -1.807088  -0.29621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1.955102  -1.552485  -0.33713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4.319105  -0.990861   0.07316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373870  -1.526701   1.03226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644882  -1.693653  -0.69784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5.231725   0.227373   0.10198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908975   0.939888   0.86877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6.258790  -0.068397   0.33018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5.225065   0.739869  -0.86442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 xml:space="preserve"> 2.283922  -2.766990  -0.37843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>-1.227634   1.584675  -1.78773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1.035608   0.902989  -1.10430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S</w:t>
        <w:tab/>
        <w:t xml:space="preserve"> 0.487109   1.533676   1.21410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0.885946   3.088467   0.35761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0.064970   3.380206  -0.30320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1.039463   3.875728   1.09813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1.800341   2.983358  -0.23417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2.267174   0.051159  -0.32055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2.219707  -0.600988   0.91788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3.476864   0.104301  -1.02218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3.368469  -1.187443   1.44424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1.289852  -0.636132   1.47574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4.622413  -0.492196  -0.50116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3.504258   0.613664  -1.98021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4.569506  -1.137971   0.73480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3.326606  -1.682280   2.40924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5.553970  -0.453584  -1.05672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5.461929  -1.600002   1.14550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N</w:t>
        <w:tab/>
        <w:t xml:space="preserve"> 2.954193  -0.585268  -0.22395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2.656315   0.263138   0.24990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p>
      <w:pPr>
        <w:pStyle w:val="Normal"/>
        <w:ind w:left="567" w:hanging="567"/>
        <w:jc w:val="both"/>
        <w:rPr>
          <w:rFonts w:ascii="Arial" w:hAnsi="Arial" w:cs="Arial"/>
          <w:b/>
          <w:b/>
          <w:sz w:val="18"/>
          <w:szCs w:val="18"/>
          <w:lang w:val="en-US" w:eastAsia="en-US"/>
        </w:rPr>
      </w:pPr>
      <w:r>
        <w:rPr>
          <w:rFonts w:cs="Arial" w:ascii="Arial" w:hAnsi="Arial"/>
          <w:b/>
          <w:sz w:val="18"/>
          <w:szCs w:val="18"/>
          <w:lang w:val="en-US" w:eastAsia="en-US"/>
        </w:rPr>
        <w:t>Structure 2c_ts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1.513839   0.445222  -0.52210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0.432474  -0.283436   0.09237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0.635063  -1.038609   0.84237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0.870825   0.034419  -0.19665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1.966742  -0.868591   0.27541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4.306775  -1.528495  -0.04107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648967  -1.116886   0.91783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056825  -2.579307   0.12988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5.391132  -1.396788  -1.09907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5.651767  -0.346899  -1.26629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6.293816  -1.920299  -0.77735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5.062601  -1.828256  -2.04874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 xml:space="preserve"> 1.834882  -1.637322   1.23264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>-1.331717   1.429734  -1.25914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1.071901   0.661779  -1.06138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S</w:t>
        <w:tab/>
        <w:t xml:space="preserve"> 1.844213   1.930688   1.15620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3.149278   2.421306  -0.02378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063784   1.838552   0.12154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2.809704   2.280316  -1.05785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3.397587   3.479303   0.09381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2.928437   0.003414  -0.24923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3.965501   0.917371  -0.47224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3.244032  -1.286576   0.19537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5.290609   0.557070  -0.24248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3.713134   1.912224  -0.82503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4.571459  -1.652444   0.41450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2.458917  -2.019250   0.35132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5.596854  -0.730851   0.20143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6.085072   1.277722  -0.40986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4.804657  -2.658466   0.74886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6.629609  -1.015551   0.37709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N</w:t>
        <w:tab/>
        <w:t xml:space="preserve"> 3.099801  -0.833174  -0.46406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3.188893  -0.114166  -1.16974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p>
      <w:pPr>
        <w:pStyle w:val="Normal"/>
        <w:ind w:left="567" w:hanging="567"/>
        <w:jc w:val="both"/>
        <w:rPr>
          <w:rFonts w:ascii="Arial" w:hAnsi="Arial" w:cs="Arial"/>
          <w:b/>
          <w:b/>
          <w:sz w:val="18"/>
          <w:szCs w:val="18"/>
          <w:lang w:val="en-US" w:eastAsia="en-US"/>
        </w:rPr>
      </w:pPr>
      <w:r>
        <w:rPr>
          <w:rFonts w:cs="Arial" w:ascii="Arial" w:hAnsi="Arial"/>
          <w:b/>
          <w:sz w:val="18"/>
          <w:szCs w:val="18"/>
          <w:lang w:val="en-US" w:eastAsia="en-US"/>
        </w:rPr>
        <w:t>Structure 2c_add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1.390421   0.654868   0.62815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0.224253   1.275418  -0.12021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0.228058   0.939868  -1.16070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1.020683   0.777141   0.52725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1.133823   0.909676   1.59971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1.957939   0.045512  -0.20453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4.315113  -0.670866  -0.17428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4.730256   0.305855  -0.47395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4.131487  -1.232079  -1.09226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5.315775  -1.405563   0.70715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5.499458  -0.856373   1.63685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6.272953  -1.518549   0.19090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4.941828  -2.400079   0.96779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>-1.897441  -0.197142  -1.45037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 xml:space="preserve"> 1.956830   1.222177   1.55255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S</w:t>
        <w:tab/>
        <w:t xml:space="preserve"> 0.292855   3.112899  -0.14584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1.928321   3.386646  -0.89172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2.036414   4.457171  -1.07427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2.719217   3.054880  -0.21637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2.007093   2.856649  -1.84428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1.805650  -0.740069   0.23943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1.087051  -1.517787  -0.68023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2.976264  -1.255224   0.80917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1.541579  -2.792171  -1.01561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0.162289  -1.145954  -1.11714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3.430494  -2.526263   0.46641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3.523795  -0.643886   1.51933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2.712295  -3.298030  -0.44799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0.977710  -3.393788  -1.72183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342282  -2.914069   0.90980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3.062823  -4.289803  -0.71683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N</w:t>
        <w:tab/>
        <w:t>-3.040320  -0.520024   0.51687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3.149334  -0.097677   1.43329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p>
      <w:pPr>
        <w:pStyle w:val="Normal"/>
        <w:ind w:left="567" w:hanging="567"/>
        <w:jc w:val="both"/>
        <w:rPr>
          <w:rFonts w:ascii="Arial" w:hAnsi="Arial" w:cs="Arial"/>
          <w:b/>
          <w:b/>
          <w:sz w:val="18"/>
          <w:szCs w:val="18"/>
          <w:lang w:val="en-US" w:eastAsia="en-US"/>
        </w:rPr>
      </w:pPr>
      <w:r>
        <w:rPr>
          <w:rFonts w:cs="Arial" w:ascii="Arial" w:hAnsi="Arial"/>
          <w:b/>
          <w:sz w:val="18"/>
          <w:szCs w:val="18"/>
          <w:lang w:val="en-US" w:eastAsia="en-US"/>
        </w:rPr>
        <w:t>Structure 2c_add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1.411328  -0.758335   0.45120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0.226091  -0.149340   0.08302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0.217361   0.779557  -0.47706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1.081246  -0.805931   0.37078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2.095318   0.215872   0.87663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3.699247   1.983070   0.31091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3.178271   2.759825   0.88139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463105   1.556722   0.97057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4.334978   2.570295  -0.93938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3.576725   3.010923  -1.59332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5.045420   3.353244  -0.66628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873997   1.801474  -1.50106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 xml:space="preserve"> 2.254808   0.400467   2.08870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>-1.510698  -1.896891   1.03102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0.945295  -1.544546   1.16531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S</w:t>
        <w:tab/>
        <w:t xml:space="preserve"> 1.680360  -1.724619  -1.12108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3.228417  -2.432043  -0.47994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3.028494  -3.050050   0.39824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3.659428  -3.056441  -1.26412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3.939137  -1.642330  -0.22275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2.708473  -0.042208   0.12808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3.877420  -0.802430   0.00051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2.801593   1.347608  -0.03357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5.098655  -0.201434  -0.30357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3.807728  -1.875782   0.14533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4.021461   1.953845  -0.33098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1.918069   1.965769   0.09413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5.175970   1.181472  -0.47226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5.991291  -0.811859  -0.40666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4.072774   3.032930  -0.44361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6.125955   1.653983  -0.70282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N</w:t>
        <w:tab/>
        <w:t xml:space="preserve"> 2.750210   0.939723  -0.04900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2.623909   0.691167  -1.02334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p>
      <w:pPr>
        <w:pStyle w:val="Normal"/>
        <w:ind w:left="567" w:hanging="567"/>
        <w:jc w:val="both"/>
        <w:rPr>
          <w:rFonts w:ascii="Arial" w:hAnsi="Arial" w:cs="Arial"/>
          <w:b/>
          <w:b/>
          <w:sz w:val="18"/>
          <w:szCs w:val="18"/>
          <w:lang w:val="en-US" w:eastAsia="en-US"/>
        </w:rPr>
      </w:pPr>
      <w:r>
        <w:rPr>
          <w:rFonts w:cs="Arial" w:ascii="Arial" w:hAnsi="Arial"/>
          <w:b/>
          <w:sz w:val="18"/>
          <w:szCs w:val="18"/>
          <w:lang w:val="en-US" w:eastAsia="en-US"/>
        </w:rPr>
        <w:t>Structure 2d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1.860855  -0.480712  -0.00129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0.590764   0.307304  -0.00094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0.636935   1.393823   0.00061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0.590759  -0.307270  -0.00250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0.636910  -1.393794  -0.00399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1.860849   0.480732  -0.00215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4.307986   0.364446  -0.00362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397556   1.001552  -0.88995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390850   1.016076   0.87257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5.391517  -0.701806   0.00904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5.320189  -1.342776  -0.87441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6.376341  -0.230733   0.00868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5.313474  -1.328166   0.90231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 xml:space="preserve"> 1.875148   1.714716  -0.00122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>-1.875155  -1.714660  -0.00327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N</w:t>
        <w:tab/>
        <w:t xml:space="preserve"> 2.988847  -0.254726  -0.00245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2.924191  -1.263962  -0.00585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2.924203   1.263951   0.00248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N</w:t>
        <w:tab/>
        <w:t>-2.988838   0.254705   0.00070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4.307966  -0.364505   0.00083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4.395140  -1.007069  -0.88169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4.393204  -1.010711   0.88089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5.391524   0.701788   0.00421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5.317833   1.337311  -0.88295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6.376342   0.230705   0.00432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5.315868   1.333626   0.89384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p>
      <w:pPr>
        <w:pStyle w:val="Normal"/>
        <w:ind w:left="567" w:hanging="567"/>
        <w:jc w:val="both"/>
        <w:rPr>
          <w:rFonts w:ascii="Arial" w:hAnsi="Arial" w:cs="Arial"/>
          <w:b/>
          <w:b/>
          <w:sz w:val="18"/>
          <w:szCs w:val="18"/>
          <w:lang w:val="en-US" w:eastAsia="en-US"/>
        </w:rPr>
      </w:pPr>
      <w:r>
        <w:rPr>
          <w:rFonts w:cs="Arial" w:ascii="Arial" w:hAnsi="Arial"/>
          <w:b/>
          <w:sz w:val="18"/>
          <w:szCs w:val="18"/>
          <w:lang w:val="en-US" w:eastAsia="en-US"/>
        </w:rPr>
        <w:t>Structure 2d_ts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1.579449  -0.196323   0.91513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0.305914   0.513514   0.54211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0.788249  -0.276245   0.16592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0.632130  -1.239445  -0.31146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2.121546   0.247322   0.26343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4.530104  -0.274100   0.11295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4.709597  -0.313622   1.19737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4.739782   0.750269  -0.20552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5.448766  -1.252569  -0.60481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5.249074  -2.282276  -0.29054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6.493757  -1.029279  -0.37693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5.310026  -1.191271  -1.68806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>-2.406993   1.381853   0.71338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 xml:space="preserve"> 2.052010  -0.098776   2.05358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0.091062   1.336907   1.21714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S</w:t>
        <w:tab/>
        <w:t xml:space="preserve"> 1.100059   1.853383  -1.10175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2.658261   2.398791  -0.32188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3.363470   1.565957  -0.23269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3.124612   3.182452  -0.92331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2.467221   2.801354   0.67750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3.389327  -1.683786   0.19702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3.714207  -2.580379  -0.98774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197161  -0.959321   0.36507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2.925733  -3.322534  -1.14092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N</w:t>
        <w:tab/>
        <w:t>-3.140429  -0.569198  -0.19323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2.907974  -1.544016  -0.33208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N</w:t>
        <w:tab/>
        <w:t xml:space="preserve"> 2.134414  -0.982806  -0.03045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1.837026  -0.813442  -0.98471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3.290828  -2.272746   1.11331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3.820577  -1.993614  -1.90540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654704  -3.107437  -0.81353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p>
      <w:pPr>
        <w:pStyle w:val="Normal"/>
        <w:ind w:left="567" w:hanging="567"/>
        <w:jc w:val="both"/>
        <w:rPr>
          <w:rFonts w:ascii="Arial" w:hAnsi="Arial" w:cs="Arial"/>
          <w:b/>
          <w:b/>
          <w:sz w:val="18"/>
          <w:szCs w:val="18"/>
          <w:lang w:val="en-US" w:eastAsia="en-US"/>
        </w:rPr>
      </w:pPr>
      <w:r>
        <w:rPr>
          <w:rFonts w:cs="Arial" w:ascii="Arial" w:hAnsi="Arial"/>
          <w:b/>
          <w:sz w:val="18"/>
          <w:szCs w:val="18"/>
          <w:lang w:val="en-US" w:eastAsia="en-US"/>
        </w:rPr>
        <w:t>Structure 2d_ts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2.121496   0.247281   0.26353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0.788195  -0.276294   0.16616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0.632043  -1.239547  -0.31111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0.305965   0.513560   0.54215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1.579540  -0.196190   0.91518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3.389392  -1.683741   0.19704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3.290811  -2.272766   1.11328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4.197285  -0.959361   0.36516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3.714225  -2.580267  -0.98779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2.925709  -3.322367  -1.14103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4.654693  -3.107391  -0.81362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3.820626  -1.993439  -1.90540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>-2.052057  -0.098671   2.05366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 xml:space="preserve"> 2.406960   1.381892   0.71327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0.091193   1.337093   1.21705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S</w:t>
        <w:tab/>
        <w:t>-1.099989   1.852975  -1.10198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2.657797   2.399111  -0.32189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2.466361   2.801895   0.67733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3.124064   3.182750  -0.92341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3.363216   1.566513  -0.23227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4.530060  -0.274235   0.11309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5.448702  -1.252458  -0.60503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739592   0.750225  -0.20517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6.493699  -1.029268  -0.37709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N</w:t>
        <w:tab/>
        <w:t>-2.134558  -0.982618  -0.03042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1.837162  -0.813270  -0.98468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N</w:t>
        <w:tab/>
        <w:t xml:space="preserve"> 3.140364  -0.569352  -0.19298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2.907876  -1.544187  -0.33166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709716  -0.313998   1.19747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5.249001  -2.282276  -0.29113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5.309947  -1.190774  -1.68826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p>
      <w:pPr>
        <w:pStyle w:val="Normal"/>
        <w:ind w:left="567" w:hanging="567"/>
        <w:jc w:val="both"/>
        <w:rPr>
          <w:rFonts w:ascii="Arial" w:hAnsi="Arial" w:cs="Arial"/>
          <w:b/>
          <w:b/>
          <w:sz w:val="18"/>
          <w:szCs w:val="18"/>
          <w:lang w:val="en-US" w:eastAsia="en-US"/>
        </w:rPr>
      </w:pPr>
      <w:r>
        <w:rPr>
          <w:rFonts w:cs="Arial" w:ascii="Arial" w:hAnsi="Arial"/>
          <w:b/>
          <w:sz w:val="18"/>
          <w:szCs w:val="18"/>
          <w:lang w:val="en-US" w:eastAsia="en-US"/>
        </w:rPr>
        <w:t>Structure 2d_add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1.491360  -0.309105   0.84207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0.397112   0.630928   0.34777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0.771831  -0.130340  -0.15390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0.603640  -0.950458  -0.84690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2.068265   0.292937   0.14033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4.384956  -0.538882   0.23739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4.241351  -1.087571   1.18344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4.729114   0.462681   0.50216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5.427671  -1.249582  -0.61448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5.091337  -2.254540  -0.89158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6.368570  -1.351155  -0.06683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5.620104  -0.689854  -1.53458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>-2.383691   1.258320   0.90380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 xml:space="preserve"> 1.588275  -0.600700   2.04029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0.093863   1.242558   1.20137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S</w:t>
        <w:tab/>
        <w:t xml:space="preserve"> 1.040878   1.820339  -0.94205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2.436355   2.577812  -0.05243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3.207960   1.834199   0.16456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2.861876   3.354620  -0.68984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2.091387   3.032380   0.87922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N</w:t>
        <w:tab/>
        <w:t>-3.132835  -0.402537  -0.49731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2.824129  -1.288896  -0.88400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3.348965  -1.797957   0.24622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2.899133  -2.668322   0.73599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030782  -1.337749   0.97072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4.101722  -2.216531  -1.00709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569875  -1.352645  -1.48854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887736  -2.930221  -0.75174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3.428547  -2.692275  -1.72625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N</w:t>
        <w:tab/>
        <w:t xml:space="preserve"> 2.298175  -0.849284  -0.09030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2.222251  -0.502060  -1.03928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p>
      <w:pPr>
        <w:pStyle w:val="Normal"/>
        <w:ind w:left="567" w:hanging="567"/>
        <w:jc w:val="both"/>
        <w:rPr>
          <w:rFonts w:ascii="Arial" w:hAnsi="Arial" w:cs="Arial"/>
          <w:b/>
          <w:b/>
          <w:sz w:val="18"/>
          <w:szCs w:val="18"/>
          <w:lang w:val="en-US" w:eastAsia="en-US"/>
        </w:rPr>
      </w:pPr>
      <w:r>
        <w:rPr>
          <w:rFonts w:cs="Arial" w:ascii="Arial" w:hAnsi="Arial"/>
          <w:b/>
          <w:sz w:val="18"/>
          <w:szCs w:val="18"/>
          <w:lang w:val="en-US" w:eastAsia="en-US"/>
        </w:rPr>
        <w:t>Structure 2d_add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2.055596   0.129108   0.36079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0.763736  -0.214175  -0.03545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0.589512  -1.080368  -0.66775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0.395769   0.609194   0.38570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1.550915  -0.271031   0.85007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3.432968  -1.707464   0.20554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3.038339  -2.577744   0.74095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4.131900  -1.203156   0.88279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4.138900  -2.136902  -1.07105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3.449570  -2.657486  -1.74223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4.962074  -2.814375  -0.83486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4.550902  -1.271860  -1.59938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>-1.715932  -0.525064   2.04953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 xml:space="preserve"> 2.380587   1.149697   1.04499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0.110194   1.234042   1.23610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S</w:t>
        <w:tab/>
        <w:t>-0.920322   1.781144  -0.96897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2.325812   2.623121  -0.17652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2.009944   3.092005   0.75837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2.683586   3.396670  -0.85799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3.139274   1.919832   0.02100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N</w:t>
        <w:tab/>
        <w:t>-2.334142  -0.805626  -0.10542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2.198750  -0.491287  -1.05919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2.806042  -1.415986  -0.72147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4.410054  -0.196128  -0.28365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364465   0.513812  -1.12672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4.726722   0.372885   0.59245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5.416931  -1.295406  -0.59310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5.106071  -1.879569  -1.46602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6.399694  -0.867844  -0.80962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5.514957  -1.978580   0.25574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N</w:t>
        <w:tab/>
        <w:t xml:space="preserve"> 3.100324  -0.769839   0.004178</w:t>
      </w:r>
    </w:p>
    <w:p>
      <w:pPr>
        <w:pStyle w:val="Normal"/>
        <w:ind w:left="567" w:hanging="567"/>
        <w:jc w:val="both"/>
        <w:rPr>
          <w:rFonts w:ascii="Arial" w:hAnsi="Arial" w:cs="Arial"/>
          <w:b/>
          <w:b/>
          <w:sz w:val="18"/>
          <w:szCs w:val="18"/>
          <w:lang w:val="en-US" w:eastAsia="en-US"/>
        </w:rPr>
      </w:pPr>
      <w:r>
        <w:rPr>
          <w:rFonts w:cs="Arial" w:ascii="Arial" w:hAnsi="Arial"/>
          <w:b/>
          <w:sz w:val="18"/>
          <w:szCs w:val="18"/>
          <w:lang w:val="en-US" w:eastAsia="en-US"/>
        </w:rPr>
      </w:r>
    </w:p>
    <w:p>
      <w:pPr>
        <w:pStyle w:val="Normal"/>
        <w:ind w:left="567" w:hanging="567"/>
        <w:jc w:val="both"/>
        <w:rPr>
          <w:rFonts w:ascii="Arial" w:hAnsi="Arial" w:cs="Arial"/>
          <w:b/>
          <w:b/>
          <w:sz w:val="18"/>
          <w:szCs w:val="18"/>
          <w:lang w:val="en-US" w:eastAsia="en-US"/>
        </w:rPr>
      </w:pPr>
      <w:r>
        <w:rPr>
          <w:rFonts w:cs="Arial" w:ascii="Arial" w:hAnsi="Arial"/>
          <w:b/>
          <w:sz w:val="18"/>
          <w:szCs w:val="18"/>
          <w:lang w:val="en-US" w:eastAsia="en-US"/>
        </w:rPr>
      </w:r>
    </w:p>
    <w:p>
      <w:pPr>
        <w:pStyle w:val="Normal"/>
        <w:ind w:left="567" w:hanging="567"/>
        <w:jc w:val="both"/>
        <w:rPr>
          <w:rFonts w:ascii="Arial" w:hAnsi="Arial" w:cs="Arial"/>
          <w:b/>
          <w:b/>
          <w:sz w:val="18"/>
          <w:szCs w:val="18"/>
          <w:lang w:val="en-US" w:eastAsia="en-US"/>
        </w:rPr>
      </w:pPr>
      <w:r>
        <w:rPr>
          <w:rFonts w:cs="Arial" w:ascii="Arial" w:hAnsi="Arial"/>
          <w:b/>
          <w:sz w:val="18"/>
          <w:szCs w:val="18"/>
          <w:lang w:val="en-US" w:eastAsia="en-US"/>
        </w:rPr>
        <w:t>Structure maleimide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0.666400   1.268488  -0.00016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0.666336   1.268481   0.00015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1.144111  -0.157311   0.00002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1.144125  -0.157279  -0.00008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0.000153  -1.954748  -0.00019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1.353107   2.103957   0.00021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N</w:t>
        <w:tab/>
        <w:t>-0.000016  -0.942973  -0.00009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>-2.284949  -0.561691   0.00015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 xml:space="preserve"> 2.285048  -0.561640   0.00001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1.353172   2.103976  -0.00033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p>
      <w:pPr>
        <w:pStyle w:val="Normal"/>
        <w:ind w:left="567" w:hanging="567"/>
        <w:jc w:val="both"/>
        <w:rPr>
          <w:rFonts w:ascii="Arial" w:hAnsi="Arial" w:cs="Arial"/>
          <w:b/>
          <w:b/>
          <w:sz w:val="18"/>
          <w:szCs w:val="18"/>
          <w:lang w:val="en-US" w:eastAsia="en-US"/>
        </w:rPr>
      </w:pPr>
      <w:r>
        <w:rPr>
          <w:rFonts w:cs="Arial" w:ascii="Arial" w:hAnsi="Arial"/>
          <w:b/>
          <w:sz w:val="18"/>
          <w:szCs w:val="18"/>
          <w:lang w:val="en-US" w:eastAsia="en-US"/>
        </w:rPr>
        <w:t>Structure maleimide_ts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0.149348  -0.179377   1.14935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1.332339  -0.856683   0.93744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2.015889  -0.244899  -0.17831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0.162914   1.041975   0.27537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1.550360   1.559457  -1.23920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1.684478  -1.753504   1.425263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N</w:t>
        <w:tab/>
        <w:t>-1.242833   0.872881  -0.564489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 xml:space="preserve"> 0.566752   2.021903   0.31968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>-3.069578  -0.542820  -0.742031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0.473578  -0.207335   2.031604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S</w:t>
        <w:tab/>
        <w:t xml:space="preserve"> 1.608118  -1.102023  -0.25839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2.986082   0.084468  -0.41522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3.747236  -0.076055   0.35195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3.455813  -0.010237  -1.39790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2.597218   1.104308  -0.31911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p>
      <w:pPr>
        <w:pStyle w:val="Normal"/>
        <w:ind w:left="567" w:hanging="567"/>
        <w:jc w:val="both"/>
        <w:rPr>
          <w:rFonts w:ascii="Arial" w:hAnsi="Arial" w:cs="Arial"/>
          <w:b/>
          <w:b/>
          <w:sz w:val="18"/>
          <w:szCs w:val="18"/>
          <w:lang w:val="en-US" w:eastAsia="en-US"/>
        </w:rPr>
      </w:pPr>
      <w:r>
        <w:rPr>
          <w:rFonts w:cs="Arial" w:ascii="Arial" w:hAnsi="Arial"/>
          <w:b/>
          <w:sz w:val="18"/>
          <w:szCs w:val="18"/>
          <w:lang w:val="en-US" w:eastAsia="en-US"/>
        </w:rPr>
        <w:t>Structure maleimide_add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0.346249   0.087045   0.97407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0.766590  -0.899055   0.93769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1.754526  -0.472559   0.07519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>-0.156330   1.237814   0.08502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1.895200   1.383194  -1.06364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>-0.779361  -1.837368   1.473618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N</w:t>
        <w:tab/>
        <w:t>-1.326793   0.823522  -0.44190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 xml:space="preserve"> 0.406825   2.310883  -0.12048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O</w:t>
        <w:tab/>
        <w:t>-2.861750  -0.933000  -0.31013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0.615768   0.485695   1.958527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S</w:t>
        <w:tab/>
        <w:t xml:space="preserve"> 1.987994  -0.499611   0.319520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C</w:t>
        <w:tab/>
        <w:t xml:space="preserve"> 1.493700  -0.917727  -1.373862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0.557994  -1.482951  -1.342806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1.366659  -0.017467  -1.979715</w:t>
      </w:r>
    </w:p>
    <w:p>
      <w:pPr>
        <w:pStyle w:val="Normal"/>
        <w:ind w:left="567" w:hanging="567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eastAsia="Arial" w:cs="Arial" w:ascii="Arial" w:hAnsi="Arial"/>
          <w:sz w:val="18"/>
          <w:szCs w:val="18"/>
          <w:lang w:val="en-US" w:eastAsia="en-US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H</w:t>
        <w:tab/>
        <w:t xml:space="preserve"> 2.278171  -1.538159  -1.808719</w:t>
      </w:r>
    </w:p>
    <w:sectPr>
      <w:type w:val="continuous"/>
      <w:pgSz w:w="11906" w:h="16838"/>
      <w:pgMar w:left="1800" w:right="1800" w:gutter="0" w:header="0" w:top="1440" w:footer="0" w:bottom="1440"/>
      <w:cols w:num="2" w:space="72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3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3T09:47:00Z</dcterms:created>
  <dc:creator>Gonçalo Bernardes</dc:creator>
  <dc:description/>
  <cp:keywords/>
  <dc:language>en-US</dc:language>
  <cp:lastModifiedBy>Gonçalo Bernardes</cp:lastModifiedBy>
  <dcterms:modified xsi:type="dcterms:W3CDTF">2016-08-23T09:51:00Z</dcterms:modified>
  <cp:revision>2</cp:revision>
  <dc:subject/>
  <dc:title/>
</cp:coreProperties>
</file>